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EF43A" w14:textId="72D76298" w:rsidR="00982491" w:rsidRDefault="005825D4" w:rsidP="0098249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ID"/>
        </w:rPr>
        <w:t>S1</w:t>
      </w:r>
      <w:r w:rsidR="002955B6">
        <w:rPr>
          <w:rFonts w:ascii="Arial" w:hAnsi="Arial" w:cs="Arial"/>
          <w:b/>
          <w:sz w:val="24"/>
          <w:szCs w:val="24"/>
          <w:lang w:val="en-ID"/>
        </w:rPr>
        <w:t xml:space="preserve"> </w:t>
      </w:r>
      <w:r w:rsidR="00C32DD7">
        <w:rPr>
          <w:rFonts w:ascii="Arial" w:hAnsi="Arial" w:cs="Arial"/>
          <w:b/>
          <w:sz w:val="24"/>
          <w:szCs w:val="24"/>
          <w:lang w:val="en-ID"/>
        </w:rPr>
        <w:t>Text</w:t>
      </w:r>
      <w:r w:rsidR="00982491" w:rsidRPr="00464123">
        <w:rPr>
          <w:rFonts w:ascii="Arial" w:hAnsi="Arial" w:cs="Arial"/>
          <w:b/>
          <w:sz w:val="24"/>
          <w:szCs w:val="24"/>
          <w:lang w:val="en-ID"/>
        </w:rPr>
        <w:t xml:space="preserve">. </w:t>
      </w:r>
      <w:r w:rsidR="00F55ACC" w:rsidRPr="00E44E2F">
        <w:rPr>
          <w:rFonts w:ascii="Arial" w:hAnsi="Arial" w:cs="Arial"/>
          <w:sz w:val="24"/>
          <w:szCs w:val="24"/>
          <w:lang w:val="en-ID"/>
        </w:rPr>
        <w:t>The</w:t>
      </w:r>
      <w:r w:rsidR="00F55ACC" w:rsidRPr="00464123">
        <w:rPr>
          <w:rFonts w:ascii="Arial" w:hAnsi="Arial" w:cs="Arial"/>
          <w:b/>
          <w:sz w:val="24"/>
          <w:szCs w:val="24"/>
          <w:lang w:val="en-ID"/>
        </w:rPr>
        <w:t xml:space="preserve"> </w:t>
      </w:r>
      <w:r w:rsidR="00982491" w:rsidRPr="00464123">
        <w:rPr>
          <w:rFonts w:ascii="Arial" w:hAnsi="Arial" w:cs="Arial"/>
          <w:sz w:val="24"/>
          <w:szCs w:val="24"/>
        </w:rPr>
        <w:t xml:space="preserve">Mann Whitney U test, was used to calculate significant differences between independent groups </w:t>
      </w:r>
    </w:p>
    <w:p w14:paraId="4BEE495E" w14:textId="77777777" w:rsidR="00C32DD7" w:rsidRPr="00464123" w:rsidRDefault="00C32DD7" w:rsidP="0098249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258BFF8E" w14:textId="6FDBEA3A" w:rsidR="00982491" w:rsidRPr="009F499A" w:rsidRDefault="00464123" w:rsidP="009824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9F499A">
        <w:rPr>
          <w:rFonts w:ascii="Arial" w:hAnsi="Arial" w:cs="Arial"/>
          <w:b/>
          <w:sz w:val="24"/>
          <w:szCs w:val="24"/>
        </w:rPr>
        <w:t xml:space="preserve">a. Makassar: </w:t>
      </w: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080"/>
        <w:gridCol w:w="565"/>
        <w:gridCol w:w="1224"/>
        <w:gridCol w:w="1469"/>
      </w:tblGrid>
      <w:tr w:rsidR="00982491" w:rsidRPr="00464123" w14:paraId="1E88FBEB" w14:textId="77777777" w:rsidTr="00A54AFE">
        <w:trPr>
          <w:cantSplit/>
        </w:trPr>
        <w:tc>
          <w:tcPr>
            <w:tcW w:w="5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7C40E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anks</w:t>
            </w:r>
          </w:p>
        </w:tc>
      </w:tr>
      <w:tr w:rsidR="00982491" w:rsidRPr="00464123" w14:paraId="0FFF60AB" w14:textId="77777777" w:rsidTr="00A54AFE">
        <w:trPr>
          <w:cantSplit/>
        </w:trPr>
        <w:tc>
          <w:tcPr>
            <w:tcW w:w="1260" w:type="dxa"/>
            <w:vAlign w:val="center"/>
          </w:tcPr>
          <w:p w14:paraId="08352E02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B32A8B6" w14:textId="0D91FB5D" w:rsidR="00982491" w:rsidRPr="00464123" w:rsidRDefault="00857F40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="00982491" w:rsidRPr="00464123">
              <w:rPr>
                <w:rFonts w:ascii="Arial" w:hAnsi="Arial" w:cs="Arial"/>
                <w:color w:val="000000"/>
                <w:sz w:val="24"/>
                <w:szCs w:val="24"/>
              </w:rPr>
              <w:t>eriod</w:t>
            </w:r>
          </w:p>
        </w:tc>
        <w:tc>
          <w:tcPr>
            <w:tcW w:w="5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17F51D7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C738B88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Mean Rank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7BCC5DC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Sum of Ranks</w:t>
            </w:r>
          </w:p>
        </w:tc>
      </w:tr>
      <w:tr w:rsidR="00982491" w:rsidRPr="00464123" w14:paraId="790C18F6" w14:textId="77777777" w:rsidTr="00A54AFE">
        <w:trPr>
          <w:cantSplit/>
        </w:trPr>
        <w:tc>
          <w:tcPr>
            <w:tcW w:w="12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2C2822" w14:textId="648AA9F7" w:rsidR="00982491" w:rsidRPr="00464123" w:rsidRDefault="00A54AFE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r w:rsidR="00982491" w:rsidRPr="00464123">
              <w:rPr>
                <w:rFonts w:ascii="Arial" w:hAnsi="Arial" w:cs="Arial"/>
                <w:color w:val="000000"/>
                <w:sz w:val="24"/>
                <w:szCs w:val="24"/>
              </w:rPr>
              <w:t>ncidence</w:t>
            </w:r>
          </w:p>
        </w:tc>
        <w:tc>
          <w:tcPr>
            <w:tcW w:w="108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0C7A0A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56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9B2BBBB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8D8D691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AC4626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42.00</w:t>
            </w:r>
          </w:p>
        </w:tc>
      </w:tr>
      <w:tr w:rsidR="00982491" w:rsidRPr="00464123" w14:paraId="2E765433" w14:textId="77777777" w:rsidTr="00A54AFE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0268AA1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A126AB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5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554257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07DEE3BE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D3A53A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36.00</w:t>
            </w:r>
          </w:p>
        </w:tc>
      </w:tr>
      <w:tr w:rsidR="00982491" w:rsidRPr="00464123" w14:paraId="11B673EC" w14:textId="77777777" w:rsidTr="00A54AFE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C88EFDD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66A1C3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6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858A3B0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8C5581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B9030A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F89DDAF" w14:textId="77777777" w:rsidR="00982491" w:rsidRPr="00464123" w:rsidRDefault="00982491" w:rsidP="0098249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14:paraId="070A37DA" w14:textId="77777777" w:rsidR="00982491" w:rsidRPr="00464123" w:rsidRDefault="00982491" w:rsidP="009824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4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0"/>
        <w:gridCol w:w="1530"/>
      </w:tblGrid>
      <w:tr w:rsidR="00982491" w:rsidRPr="00464123" w14:paraId="520D8375" w14:textId="77777777" w:rsidTr="00857F40">
        <w:trPr>
          <w:cantSplit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D5F4B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Test </w:t>
            </w:r>
            <w:proofErr w:type="spellStart"/>
            <w:r w:rsidRPr="0046412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tatistics</w:t>
            </w:r>
            <w:r w:rsidRPr="004641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57F40" w:rsidRPr="00464123" w14:paraId="34EDD0DF" w14:textId="77777777" w:rsidTr="00857F40">
        <w:trPr>
          <w:cantSplit/>
        </w:trPr>
        <w:tc>
          <w:tcPr>
            <w:tcW w:w="32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78F6B8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9DDB2B" w14:textId="194DD840" w:rsidR="00982491" w:rsidRPr="00464123" w:rsidRDefault="00857F40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r w:rsidR="00982491" w:rsidRPr="00464123">
              <w:rPr>
                <w:rFonts w:ascii="Arial" w:hAnsi="Arial" w:cs="Arial"/>
                <w:color w:val="000000"/>
                <w:sz w:val="24"/>
                <w:szCs w:val="24"/>
              </w:rPr>
              <w:t>ncidence</w:t>
            </w:r>
          </w:p>
        </w:tc>
      </w:tr>
      <w:tr w:rsidR="00857F40" w:rsidRPr="00464123" w14:paraId="229895F4" w14:textId="77777777" w:rsidTr="00857F40">
        <w:trPr>
          <w:cantSplit/>
        </w:trPr>
        <w:tc>
          <w:tcPr>
            <w:tcW w:w="324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72C318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Mann-Whitney U</w:t>
            </w:r>
          </w:p>
        </w:tc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B33F85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</w:tr>
      <w:tr w:rsidR="00857F40" w:rsidRPr="00464123" w14:paraId="157B2A00" w14:textId="77777777" w:rsidTr="00857F40">
        <w:trPr>
          <w:cantSplit/>
        </w:trPr>
        <w:tc>
          <w:tcPr>
            <w:tcW w:w="324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BD73CD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Wilcoxon W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10683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36.000</w:t>
            </w:r>
          </w:p>
        </w:tc>
      </w:tr>
      <w:tr w:rsidR="00857F40" w:rsidRPr="00464123" w14:paraId="53A3D371" w14:textId="77777777" w:rsidTr="00857F40">
        <w:trPr>
          <w:cantSplit/>
        </w:trPr>
        <w:tc>
          <w:tcPr>
            <w:tcW w:w="324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070CEE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87D283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-2.717</w:t>
            </w:r>
          </w:p>
        </w:tc>
      </w:tr>
      <w:tr w:rsidR="00857F40" w:rsidRPr="00464123" w14:paraId="11937073" w14:textId="77777777" w:rsidTr="00857F40">
        <w:trPr>
          <w:cantSplit/>
        </w:trPr>
        <w:tc>
          <w:tcPr>
            <w:tcW w:w="324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F3669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Asymp</w:t>
            </w:r>
            <w:proofErr w:type="spellEnd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 Sig. (2-tailed)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B3DF8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007</w:t>
            </w:r>
          </w:p>
        </w:tc>
      </w:tr>
      <w:tr w:rsidR="00857F40" w:rsidRPr="00464123" w14:paraId="1A5592B0" w14:textId="77777777" w:rsidTr="00857F40">
        <w:trPr>
          <w:cantSplit/>
        </w:trPr>
        <w:tc>
          <w:tcPr>
            <w:tcW w:w="324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4DB1E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Exact Sig. [2*(1-tailed Sig.)]</w:t>
            </w:r>
          </w:p>
        </w:tc>
        <w:tc>
          <w:tcPr>
            <w:tcW w:w="153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AF1216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004</w:t>
            </w:r>
            <w:r w:rsidRPr="00464123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82491" w:rsidRPr="00464123" w14:paraId="0DD7F4A6" w14:textId="77777777" w:rsidTr="00857F40">
        <w:trPr>
          <w:cantSplit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9225B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a. Grouping Variable: period</w:t>
            </w:r>
          </w:p>
        </w:tc>
      </w:tr>
      <w:tr w:rsidR="00982491" w:rsidRPr="00464123" w14:paraId="64C04C0D" w14:textId="77777777" w:rsidTr="00857F40">
        <w:trPr>
          <w:cantSplit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133E3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b. Not corrected for ties.</w:t>
            </w:r>
          </w:p>
        </w:tc>
      </w:tr>
    </w:tbl>
    <w:p w14:paraId="452AB625" w14:textId="77777777" w:rsidR="001C2C11" w:rsidRDefault="00464123" w:rsidP="0098249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sz w:val="24"/>
          <w:szCs w:val="24"/>
        </w:rPr>
      </w:pPr>
      <w:r w:rsidRPr="00464123">
        <w:rPr>
          <w:rFonts w:ascii="Arial" w:hAnsi="Arial" w:cs="Arial"/>
          <w:sz w:val="24"/>
          <w:szCs w:val="24"/>
        </w:rPr>
        <w:br/>
      </w:r>
    </w:p>
    <w:p w14:paraId="626F0133" w14:textId="77777777" w:rsidR="002955B6" w:rsidRDefault="002955B6" w:rsidP="0098249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sz w:val="24"/>
          <w:szCs w:val="24"/>
        </w:rPr>
      </w:pPr>
    </w:p>
    <w:p w14:paraId="50224E45" w14:textId="129A7007" w:rsidR="00207A7D" w:rsidRDefault="00DD3D46" w:rsidP="0098249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. Neighbo</w:t>
      </w:r>
      <w:r w:rsidR="00464123" w:rsidRPr="009F499A">
        <w:rPr>
          <w:rFonts w:ascii="Arial" w:hAnsi="Arial" w:cs="Arial"/>
          <w:b/>
          <w:sz w:val="24"/>
          <w:szCs w:val="24"/>
        </w:rPr>
        <w:t>ring cities</w:t>
      </w:r>
      <w:r w:rsidR="009F499A">
        <w:rPr>
          <w:rFonts w:ascii="Arial" w:hAnsi="Arial" w:cs="Arial"/>
          <w:b/>
          <w:sz w:val="24"/>
          <w:szCs w:val="24"/>
        </w:rPr>
        <w:t>:</w:t>
      </w:r>
    </w:p>
    <w:tbl>
      <w:tblPr>
        <w:tblW w:w="6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1260"/>
        <w:gridCol w:w="900"/>
        <w:gridCol w:w="497"/>
        <w:gridCol w:w="1224"/>
        <w:gridCol w:w="1469"/>
      </w:tblGrid>
      <w:tr w:rsidR="00207A7D" w:rsidRPr="00F84C46" w14:paraId="37BE0237" w14:textId="77777777" w:rsidTr="00207A7D">
        <w:trPr>
          <w:cantSplit/>
        </w:trPr>
        <w:tc>
          <w:tcPr>
            <w:tcW w:w="6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FCED1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anks</w:t>
            </w:r>
          </w:p>
        </w:tc>
      </w:tr>
      <w:tr w:rsidR="00207A7D" w:rsidRPr="00F84C46" w14:paraId="7C20F54F" w14:textId="77777777" w:rsidTr="0023350F">
        <w:trPr>
          <w:cantSplit/>
        </w:trPr>
        <w:tc>
          <w:tcPr>
            <w:tcW w:w="261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67CD1A" w14:textId="5D204FC9" w:rsidR="00207A7D" w:rsidRPr="00864A43" w:rsidRDefault="00A54AFE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  <w:r w:rsidR="00207A7D" w:rsidRPr="00864A43">
              <w:rPr>
                <w:rFonts w:ascii="Arial" w:hAnsi="Arial" w:cs="Arial"/>
                <w:color w:val="000000"/>
                <w:sz w:val="24"/>
                <w:szCs w:val="24"/>
              </w:rPr>
              <w:t>eighbour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207A7D" w:rsidRPr="00864A43">
              <w:rPr>
                <w:rFonts w:ascii="Arial" w:hAnsi="Arial" w:cs="Arial"/>
                <w:color w:val="000000"/>
                <w:sz w:val="24"/>
                <w:szCs w:val="24"/>
              </w:rPr>
              <w:t>cities</w:t>
            </w:r>
          </w:p>
        </w:tc>
        <w:tc>
          <w:tcPr>
            <w:tcW w:w="90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341F1C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4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69A45A6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76EA7EE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Mean Rank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2D18E6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Sum of Ranks</w:t>
            </w:r>
          </w:p>
        </w:tc>
      </w:tr>
      <w:tr w:rsidR="00207A7D" w:rsidRPr="00F84C46" w14:paraId="166F9C1D" w14:textId="77777777" w:rsidTr="0023350F">
        <w:trPr>
          <w:cantSplit/>
        </w:trPr>
        <w:tc>
          <w:tcPr>
            <w:tcW w:w="135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76FDC07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Gowa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8A3A1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incidence</w:t>
            </w:r>
          </w:p>
        </w:tc>
        <w:tc>
          <w:tcPr>
            <w:tcW w:w="9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8A1BFA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4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55FFA0D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E0868FD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B08874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30.00</w:t>
            </w:r>
          </w:p>
        </w:tc>
      </w:tr>
      <w:tr w:rsidR="00207A7D" w:rsidRPr="00F84C46" w14:paraId="0BC52913" w14:textId="77777777" w:rsidTr="0023350F">
        <w:trPr>
          <w:cantSplit/>
        </w:trPr>
        <w:tc>
          <w:tcPr>
            <w:tcW w:w="13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C4D36F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02D6D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0BA237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4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5AD5DF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1CCBA734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BDA2B8A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48.00</w:t>
            </w:r>
          </w:p>
        </w:tc>
      </w:tr>
      <w:tr w:rsidR="00207A7D" w:rsidRPr="00F84C46" w14:paraId="3B5FE06C" w14:textId="77777777" w:rsidTr="0023350F">
        <w:trPr>
          <w:cantSplit/>
        </w:trPr>
        <w:tc>
          <w:tcPr>
            <w:tcW w:w="13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C56C82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09052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0D4C24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2EDD50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2CED36E8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602B0A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7A7D" w:rsidRPr="00F84C46" w14:paraId="55551204" w14:textId="77777777" w:rsidTr="0023350F">
        <w:trPr>
          <w:cantSplit/>
        </w:trPr>
        <w:tc>
          <w:tcPr>
            <w:tcW w:w="135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315524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Maros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C31FA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incid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360CE0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4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98CB0A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22B1F40F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ECAA7C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38.00</w:t>
            </w:r>
          </w:p>
        </w:tc>
      </w:tr>
      <w:tr w:rsidR="00207A7D" w:rsidRPr="00F84C46" w14:paraId="2348F0B6" w14:textId="77777777" w:rsidTr="0023350F">
        <w:trPr>
          <w:cantSplit/>
        </w:trPr>
        <w:tc>
          <w:tcPr>
            <w:tcW w:w="13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A0FB6B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1B27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50747F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4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91F0FF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45D73DB4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66FEC6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40.00</w:t>
            </w:r>
          </w:p>
        </w:tc>
      </w:tr>
      <w:tr w:rsidR="00207A7D" w:rsidRPr="00F84C46" w14:paraId="327AB2CF" w14:textId="77777777" w:rsidTr="0023350F">
        <w:trPr>
          <w:cantSplit/>
        </w:trPr>
        <w:tc>
          <w:tcPr>
            <w:tcW w:w="13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47367B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1E7A6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209269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9DAE72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6F3A1F42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CE0AA2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7A7D" w:rsidRPr="00F84C46" w14:paraId="689B913A" w14:textId="77777777" w:rsidTr="0023350F">
        <w:trPr>
          <w:cantSplit/>
        </w:trPr>
        <w:tc>
          <w:tcPr>
            <w:tcW w:w="135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2A6D64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Makassar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36606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incid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5DE612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4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501DFB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109AC6B5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C5BACA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42.00</w:t>
            </w:r>
          </w:p>
        </w:tc>
      </w:tr>
      <w:tr w:rsidR="00207A7D" w:rsidRPr="00F84C46" w14:paraId="04C0DFEC" w14:textId="77777777" w:rsidTr="0023350F">
        <w:trPr>
          <w:cantSplit/>
        </w:trPr>
        <w:tc>
          <w:tcPr>
            <w:tcW w:w="13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1F409A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E2850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5D7322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4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916B2AC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36D149BA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0624DD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36.00</w:t>
            </w:r>
          </w:p>
        </w:tc>
      </w:tr>
      <w:tr w:rsidR="00207A7D" w:rsidRPr="00F84C46" w14:paraId="09073AB8" w14:textId="77777777" w:rsidTr="0023350F">
        <w:trPr>
          <w:cantSplit/>
        </w:trPr>
        <w:tc>
          <w:tcPr>
            <w:tcW w:w="135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65B0599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2A683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EAA0AB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2298FC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4A4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</w:tcPr>
          <w:p w14:paraId="7953E5B8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A0AC85" w14:textId="77777777" w:rsidR="00207A7D" w:rsidRPr="00864A43" w:rsidRDefault="00207A7D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F21809C" w14:textId="77777777" w:rsidR="00207A7D" w:rsidRPr="009F499A" w:rsidRDefault="00207A7D" w:rsidP="0098249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sz w:val="24"/>
          <w:szCs w:val="24"/>
        </w:rPr>
      </w:pPr>
    </w:p>
    <w:p w14:paraId="22DDBEA5" w14:textId="77777777" w:rsidR="00464123" w:rsidRDefault="00464123" w:rsidP="0098249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14:paraId="2DA83A76" w14:textId="77777777" w:rsidR="00404F30" w:rsidRPr="00464123" w:rsidRDefault="00404F30" w:rsidP="0098249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tbl>
      <w:tblPr>
        <w:tblW w:w="5620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0"/>
        <w:gridCol w:w="3410"/>
        <w:gridCol w:w="990"/>
      </w:tblGrid>
      <w:tr w:rsidR="00982491" w:rsidRPr="00464123" w14:paraId="12CDEF08" w14:textId="77777777" w:rsidTr="004C4450">
        <w:trPr>
          <w:cantSplit/>
        </w:trPr>
        <w:tc>
          <w:tcPr>
            <w:tcW w:w="46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2430E0F" w14:textId="08B2D991" w:rsidR="00982491" w:rsidRPr="00497C22" w:rsidRDefault="00464123" w:rsidP="0046412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97C22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Neighboring </w:t>
            </w:r>
            <w:r w:rsidR="00982491" w:rsidRPr="00497C22">
              <w:rPr>
                <w:rFonts w:ascii="Arial" w:hAnsi="Arial" w:cs="Arial"/>
                <w:b/>
                <w:color w:val="000000"/>
                <w:sz w:val="24"/>
                <w:szCs w:val="24"/>
              </w:rPr>
              <w:t>cities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7F1177" w14:textId="77777777" w:rsidR="00982491" w:rsidRPr="00497C22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97C22">
              <w:rPr>
                <w:rFonts w:ascii="Arial" w:hAnsi="Arial" w:cs="Arial"/>
                <w:b/>
                <w:color w:val="000000"/>
                <w:sz w:val="24"/>
                <w:szCs w:val="24"/>
              </w:rPr>
              <w:t>incidence</w:t>
            </w:r>
          </w:p>
        </w:tc>
      </w:tr>
      <w:tr w:rsidR="00982491" w:rsidRPr="00464123" w14:paraId="16251B41" w14:textId="77777777" w:rsidTr="004C4450">
        <w:trPr>
          <w:cantSplit/>
        </w:trPr>
        <w:tc>
          <w:tcPr>
            <w:tcW w:w="12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57AF7F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owa</w:t>
            </w:r>
            <w:proofErr w:type="spellEnd"/>
          </w:p>
        </w:tc>
        <w:tc>
          <w:tcPr>
            <w:tcW w:w="34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F4475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Mann-Whitney U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61DB42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12.000</w:t>
            </w:r>
          </w:p>
        </w:tc>
      </w:tr>
      <w:tr w:rsidR="00982491" w:rsidRPr="00464123" w14:paraId="30B399BD" w14:textId="77777777" w:rsidTr="004C4450">
        <w:trPr>
          <w:cantSplit/>
        </w:trPr>
        <w:tc>
          <w:tcPr>
            <w:tcW w:w="12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934526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D08B4C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Wilcoxon W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F7CC58D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48.000</w:t>
            </w:r>
          </w:p>
        </w:tc>
      </w:tr>
      <w:tr w:rsidR="00982491" w:rsidRPr="00464123" w14:paraId="224A5860" w14:textId="77777777" w:rsidTr="004C4450">
        <w:trPr>
          <w:cantSplit/>
        </w:trPr>
        <w:tc>
          <w:tcPr>
            <w:tcW w:w="12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1DABD8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56628D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30F700D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-.679</w:t>
            </w:r>
          </w:p>
        </w:tc>
      </w:tr>
      <w:tr w:rsidR="00982491" w:rsidRPr="00464123" w14:paraId="6FCB991C" w14:textId="77777777" w:rsidTr="004C4450">
        <w:trPr>
          <w:cantSplit/>
        </w:trPr>
        <w:tc>
          <w:tcPr>
            <w:tcW w:w="12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92D1074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DCE0BE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Asymp</w:t>
            </w:r>
            <w:proofErr w:type="spellEnd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 Sig. (2-tailed)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4A6D87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497</w:t>
            </w:r>
          </w:p>
        </w:tc>
      </w:tr>
      <w:tr w:rsidR="00982491" w:rsidRPr="00464123" w14:paraId="256AC1E1" w14:textId="77777777" w:rsidTr="004C4450">
        <w:trPr>
          <w:cantSplit/>
        </w:trPr>
        <w:tc>
          <w:tcPr>
            <w:tcW w:w="12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BDAA60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3E119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Exact Sig. [2*(1-tailed Sig.)]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335E3A3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570</w:t>
            </w:r>
            <w:r w:rsidRPr="00464123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82491" w:rsidRPr="00464123" w14:paraId="09BC01F3" w14:textId="77777777" w:rsidTr="004C4450">
        <w:trPr>
          <w:cantSplit/>
        </w:trPr>
        <w:tc>
          <w:tcPr>
            <w:tcW w:w="122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9C8A2A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Maros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6D344B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Mann-Whitney U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7BDC36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</w:tr>
      <w:tr w:rsidR="00982491" w:rsidRPr="00464123" w14:paraId="2C808366" w14:textId="77777777" w:rsidTr="004C4450">
        <w:trPr>
          <w:cantSplit/>
        </w:trPr>
        <w:tc>
          <w:tcPr>
            <w:tcW w:w="122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A3845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18FF3A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Wilcoxon W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045D6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40.000</w:t>
            </w:r>
          </w:p>
        </w:tc>
      </w:tr>
      <w:tr w:rsidR="00982491" w:rsidRPr="00464123" w14:paraId="317E6BF8" w14:textId="77777777" w:rsidTr="004C4450">
        <w:trPr>
          <w:cantSplit/>
        </w:trPr>
        <w:tc>
          <w:tcPr>
            <w:tcW w:w="122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3DBC71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731378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BEA2F5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-2.038</w:t>
            </w:r>
          </w:p>
        </w:tc>
      </w:tr>
      <w:tr w:rsidR="00982491" w:rsidRPr="00464123" w14:paraId="4FF30FA7" w14:textId="77777777" w:rsidTr="004C4450">
        <w:trPr>
          <w:cantSplit/>
        </w:trPr>
        <w:tc>
          <w:tcPr>
            <w:tcW w:w="122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00D033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401CD3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Asymp</w:t>
            </w:r>
            <w:proofErr w:type="spellEnd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 Sig. (2-tailed)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9EC4DC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042</w:t>
            </w:r>
          </w:p>
        </w:tc>
      </w:tr>
      <w:tr w:rsidR="00982491" w:rsidRPr="00464123" w14:paraId="7D28D4E1" w14:textId="77777777" w:rsidTr="004C4450">
        <w:trPr>
          <w:cantSplit/>
        </w:trPr>
        <w:tc>
          <w:tcPr>
            <w:tcW w:w="122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AC4A84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B3836A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Exact Sig. [2*(1-tailed Sig.)]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7C57510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048</w:t>
            </w:r>
            <w:r w:rsidRPr="00464123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82491" w:rsidRPr="00464123" w14:paraId="421FEDD1" w14:textId="77777777" w:rsidTr="004C4450">
        <w:trPr>
          <w:cantSplit/>
        </w:trPr>
        <w:tc>
          <w:tcPr>
            <w:tcW w:w="122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7BB56D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Makassar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EBC978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Mann-Whitney U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9D0D9C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</w:tr>
      <w:tr w:rsidR="00982491" w:rsidRPr="00464123" w14:paraId="7983E19A" w14:textId="77777777" w:rsidTr="004C4450">
        <w:trPr>
          <w:cantSplit/>
        </w:trPr>
        <w:tc>
          <w:tcPr>
            <w:tcW w:w="122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F34417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88060A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Wilcoxon W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55C85BF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36.000</w:t>
            </w:r>
          </w:p>
        </w:tc>
      </w:tr>
      <w:tr w:rsidR="00982491" w:rsidRPr="00464123" w14:paraId="3522F36C" w14:textId="77777777" w:rsidTr="004C4450">
        <w:trPr>
          <w:cantSplit/>
        </w:trPr>
        <w:tc>
          <w:tcPr>
            <w:tcW w:w="122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72BC77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B5143E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4D687C3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-2.717</w:t>
            </w:r>
          </w:p>
        </w:tc>
      </w:tr>
      <w:tr w:rsidR="00982491" w:rsidRPr="00464123" w14:paraId="65560FA3" w14:textId="77777777" w:rsidTr="004C4450">
        <w:trPr>
          <w:cantSplit/>
        </w:trPr>
        <w:tc>
          <w:tcPr>
            <w:tcW w:w="122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E136D3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010629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Asymp</w:t>
            </w:r>
            <w:proofErr w:type="spellEnd"/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 Sig. (2-tailed)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560DA4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007</w:t>
            </w:r>
          </w:p>
        </w:tc>
      </w:tr>
      <w:tr w:rsidR="00982491" w:rsidRPr="00464123" w14:paraId="30FEF8E1" w14:textId="77777777" w:rsidTr="004C4450">
        <w:trPr>
          <w:cantSplit/>
        </w:trPr>
        <w:tc>
          <w:tcPr>
            <w:tcW w:w="122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A2CFDC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0CF720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Exact Sig. [2*(1-tailed Sig.)]</w:t>
            </w:r>
          </w:p>
        </w:tc>
        <w:tc>
          <w:tcPr>
            <w:tcW w:w="99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271560C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.004</w:t>
            </w:r>
            <w:r w:rsidRPr="00464123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82491" w:rsidRPr="00464123" w14:paraId="3EF30D83" w14:textId="77777777" w:rsidTr="004C4450">
        <w:trPr>
          <w:cantSplit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11BC5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a. Grouping Variable: period</w:t>
            </w:r>
          </w:p>
        </w:tc>
      </w:tr>
      <w:tr w:rsidR="00982491" w:rsidRPr="00464123" w14:paraId="58DF2E87" w14:textId="77777777" w:rsidTr="004C4450">
        <w:trPr>
          <w:cantSplit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A363B" w14:textId="77777777" w:rsidR="00982491" w:rsidRPr="00464123" w:rsidRDefault="00982491" w:rsidP="00333A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123">
              <w:rPr>
                <w:rFonts w:ascii="Arial" w:hAnsi="Arial" w:cs="Arial"/>
                <w:color w:val="000000"/>
                <w:sz w:val="24"/>
                <w:szCs w:val="24"/>
              </w:rPr>
              <w:t>b. Not corrected for ties.</w:t>
            </w:r>
          </w:p>
        </w:tc>
      </w:tr>
    </w:tbl>
    <w:p w14:paraId="712194F9" w14:textId="77777777" w:rsidR="00982491" w:rsidRDefault="00982491" w:rsidP="00DB2D2B">
      <w:pPr>
        <w:ind w:right="-22"/>
        <w:rPr>
          <w:rFonts w:ascii="Arial" w:hAnsi="Arial" w:cs="Arial"/>
          <w:b/>
          <w:sz w:val="24"/>
          <w:szCs w:val="24"/>
          <w:lang w:val="en-ID"/>
        </w:rPr>
      </w:pPr>
    </w:p>
    <w:p w14:paraId="1F837AC0" w14:textId="77777777" w:rsidR="004727DA" w:rsidRDefault="004727DA" w:rsidP="00DB2D2B">
      <w:pPr>
        <w:ind w:right="-22"/>
        <w:rPr>
          <w:rFonts w:ascii="Arial" w:hAnsi="Arial" w:cs="Arial"/>
          <w:b/>
          <w:sz w:val="24"/>
          <w:szCs w:val="24"/>
          <w:lang w:val="en-ID"/>
        </w:rPr>
      </w:pPr>
    </w:p>
    <w:p w14:paraId="5A9B717E" w14:textId="77777777" w:rsidR="00BA6012" w:rsidRDefault="00BA6012" w:rsidP="00DB2D2B">
      <w:pPr>
        <w:ind w:right="-22"/>
        <w:rPr>
          <w:rFonts w:ascii="Arial" w:hAnsi="Arial" w:cs="Arial"/>
          <w:b/>
          <w:sz w:val="24"/>
          <w:szCs w:val="24"/>
          <w:lang w:val="en-ID"/>
        </w:rPr>
      </w:pPr>
    </w:p>
    <w:p w14:paraId="185DC338" w14:textId="77777777" w:rsidR="00BA6012" w:rsidRDefault="00BA6012" w:rsidP="00DB2D2B">
      <w:pPr>
        <w:ind w:right="-22"/>
        <w:rPr>
          <w:rFonts w:ascii="Arial" w:hAnsi="Arial" w:cs="Arial"/>
          <w:b/>
          <w:sz w:val="24"/>
          <w:szCs w:val="24"/>
          <w:lang w:val="en-ID"/>
        </w:rPr>
      </w:pPr>
    </w:p>
    <w:p w14:paraId="6EE83103" w14:textId="77777777" w:rsidR="00BA6012" w:rsidRDefault="00BA6012" w:rsidP="00DB2D2B">
      <w:pPr>
        <w:ind w:right="-22"/>
        <w:rPr>
          <w:rFonts w:ascii="Arial" w:hAnsi="Arial" w:cs="Arial"/>
          <w:b/>
          <w:sz w:val="24"/>
          <w:szCs w:val="24"/>
          <w:lang w:val="en-ID"/>
        </w:rPr>
      </w:pPr>
    </w:p>
    <w:sectPr w:rsidR="00BA6012" w:rsidSect="00274488">
      <w:pgSz w:w="12240" w:h="15840"/>
      <w:pgMar w:top="630" w:right="1440" w:bottom="3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D2B"/>
    <w:rsid w:val="00005412"/>
    <w:rsid w:val="00032A90"/>
    <w:rsid w:val="000A3343"/>
    <w:rsid w:val="001010F7"/>
    <w:rsid w:val="001022F4"/>
    <w:rsid w:val="001C2C11"/>
    <w:rsid w:val="0020042B"/>
    <w:rsid w:val="00207A7D"/>
    <w:rsid w:val="0023350F"/>
    <w:rsid w:val="00265F89"/>
    <w:rsid w:val="00274488"/>
    <w:rsid w:val="002943E8"/>
    <w:rsid w:val="002955B6"/>
    <w:rsid w:val="00296D5A"/>
    <w:rsid w:val="002F1D44"/>
    <w:rsid w:val="003266D7"/>
    <w:rsid w:val="00333A20"/>
    <w:rsid w:val="00404F30"/>
    <w:rsid w:val="00446D03"/>
    <w:rsid w:val="00464123"/>
    <w:rsid w:val="004727DA"/>
    <w:rsid w:val="00475E67"/>
    <w:rsid w:val="00497C22"/>
    <w:rsid w:val="004C4450"/>
    <w:rsid w:val="00567790"/>
    <w:rsid w:val="005825D4"/>
    <w:rsid w:val="005A18FA"/>
    <w:rsid w:val="005E47C1"/>
    <w:rsid w:val="0063126E"/>
    <w:rsid w:val="00694533"/>
    <w:rsid w:val="0071208D"/>
    <w:rsid w:val="00725FE8"/>
    <w:rsid w:val="00761B3C"/>
    <w:rsid w:val="00846F6B"/>
    <w:rsid w:val="00857F40"/>
    <w:rsid w:val="00864A43"/>
    <w:rsid w:val="009057EA"/>
    <w:rsid w:val="00932F93"/>
    <w:rsid w:val="00975625"/>
    <w:rsid w:val="00982491"/>
    <w:rsid w:val="009F499A"/>
    <w:rsid w:val="00A12EC0"/>
    <w:rsid w:val="00A50D2B"/>
    <w:rsid w:val="00A54AFE"/>
    <w:rsid w:val="00A63C87"/>
    <w:rsid w:val="00AA7989"/>
    <w:rsid w:val="00B02AED"/>
    <w:rsid w:val="00B84291"/>
    <w:rsid w:val="00BA1BC4"/>
    <w:rsid w:val="00BA6012"/>
    <w:rsid w:val="00BB2C27"/>
    <w:rsid w:val="00BC38DD"/>
    <w:rsid w:val="00C32DD7"/>
    <w:rsid w:val="00C44577"/>
    <w:rsid w:val="00C44F6B"/>
    <w:rsid w:val="00CF1234"/>
    <w:rsid w:val="00CF3EB6"/>
    <w:rsid w:val="00D41CE0"/>
    <w:rsid w:val="00D54345"/>
    <w:rsid w:val="00DB2D2B"/>
    <w:rsid w:val="00DD3D46"/>
    <w:rsid w:val="00DF513E"/>
    <w:rsid w:val="00E44E2F"/>
    <w:rsid w:val="00E47C88"/>
    <w:rsid w:val="00F55ACC"/>
    <w:rsid w:val="00FA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D36AA2"/>
  <w15:docId w15:val="{5DEE766C-471F-4AE2-B42E-DB785DAB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26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26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Isra Wahid</cp:lastModifiedBy>
  <cp:revision>2</cp:revision>
  <dcterms:created xsi:type="dcterms:W3CDTF">2019-07-24T03:11:00Z</dcterms:created>
  <dcterms:modified xsi:type="dcterms:W3CDTF">2019-07-24T03:11:00Z</dcterms:modified>
</cp:coreProperties>
</file>